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600" w:rsidRDefault="007F1600" w:rsidP="007F16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4BA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cific</w:t>
      </w:r>
      <w:r w:rsidRPr="009C4BA3">
        <w:rPr>
          <w:rFonts w:ascii="Times New Roman" w:hAnsi="Times New Roman" w:cs="Times New Roman"/>
          <w:b/>
          <w:bCs/>
          <w:sz w:val="24"/>
          <w:szCs w:val="24"/>
        </w:rPr>
        <w:t xml:space="preserve"> job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st frequent major occupations </w:t>
      </w:r>
      <w:r w:rsidRPr="001A50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 w:rsidRPr="009C4BA3">
        <w:rPr>
          <w:rFonts w:ascii="Times New Roman" w:hAnsi="Times New Roman" w:cs="Times New Roman"/>
          <w:b/>
          <w:bCs/>
          <w:sz w:val="24"/>
          <w:szCs w:val="24"/>
        </w:rPr>
        <w:t xml:space="preserve"> by poverty st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 w:rsidRPr="009C4B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9C4BA3">
        <w:rPr>
          <w:rFonts w:ascii="Times New Roman" w:hAnsi="Times New Roman" w:cs="Times New Roman"/>
          <w:b/>
          <w:bCs/>
          <w:sz w:val="24"/>
          <w:szCs w:val="24"/>
        </w:rPr>
        <w:t xml:space="preserve"> US </w:t>
      </w:r>
      <w:r>
        <w:rPr>
          <w:rFonts w:ascii="Times New Roman" w:hAnsi="Times New Roman" w:cs="Times New Roman"/>
          <w:b/>
          <w:bCs/>
          <w:sz w:val="24"/>
          <w:szCs w:val="24"/>
        </w:rPr>
        <w:t>working postpartum</w:t>
      </w:r>
      <w:r w:rsidRPr="009C4BA3">
        <w:rPr>
          <w:rFonts w:ascii="Times New Roman" w:hAnsi="Times New Roman" w:cs="Times New Roman"/>
          <w:b/>
          <w:bCs/>
          <w:sz w:val="24"/>
          <w:szCs w:val="24"/>
        </w:rPr>
        <w:t xml:space="preserve"> wo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6E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 e</w:t>
      </w:r>
    </w:p>
    <w:tbl>
      <w:tblPr>
        <w:tblW w:w="9160" w:type="dxa"/>
        <w:tblInd w:w="108" w:type="dxa"/>
        <w:tblLook w:val="04A0"/>
      </w:tblPr>
      <w:tblGrid>
        <w:gridCol w:w="3040"/>
        <w:gridCol w:w="1420"/>
        <w:gridCol w:w="1080"/>
        <w:gridCol w:w="1460"/>
        <w:gridCol w:w="1080"/>
        <w:gridCol w:w="1080"/>
      </w:tblGrid>
      <w:tr w:rsidR="007F1600" w:rsidRPr="009C4BA3" w:rsidTr="00282DEC">
        <w:trPr>
          <w:trHeight w:val="285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Difference of %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f</w:t>
            </w:r>
          </w:p>
        </w:tc>
      </w:tr>
      <w:tr w:rsidR="007F1600" w:rsidRPr="009C4BA3" w:rsidTr="00282DE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BA3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1600" w:rsidRPr="009C4BA3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37"/>
        </w:trPr>
        <w:tc>
          <w:tcPr>
            <w:tcW w:w="304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ales and related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,309 (2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,9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2,875 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,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12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First-Line Supervisors Of Retail Sales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75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890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</w:tr>
      <w:tr w:rsidR="007F1600" w:rsidRPr="009C4BA3" w:rsidTr="00282DEC">
        <w:trPr>
          <w:trHeight w:val="21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First-Line Supervisors Of Non-Retail Sales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09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SAL-Cashi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9,797 (1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,2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2,658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,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.82</w:t>
            </w:r>
          </w:p>
        </w:tc>
      </w:tr>
      <w:tr w:rsidR="007F1600" w:rsidRPr="009C4BA3" w:rsidTr="00282DEC">
        <w:trPr>
          <w:trHeight w:val="99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Counter And Rental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6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162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Parts Salespers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   SAL-Retail Salespers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40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798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Advertising Sales Ag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Insurance Sales Ag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11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</w:tr>
      <w:tr w:rsidR="007F1600" w:rsidRPr="009C4BA3" w:rsidTr="00282DEC">
        <w:trPr>
          <w:trHeight w:val="12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Securities, Commodities, And Financial Services Sales Ag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7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Travel Ag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4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Sales Representatives Of Services, Except Advertising, Insurance, Financial Services, And Trav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96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7F1600" w:rsidRPr="009C4BA3" w:rsidTr="00282DEC">
        <w:trPr>
          <w:trHeight w:val="144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Sales Representatives, Wholesale And Manufactur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46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</w:tr>
      <w:tr w:rsidR="007F1600" w:rsidRPr="009C4BA3" w:rsidTr="00282DEC">
        <w:trPr>
          <w:trHeight w:val="144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Models, Demonstrators, And Product Promo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Real Estate Brokers And Sales Age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4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26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Telemarke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9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F1600" w:rsidRPr="009C4BA3" w:rsidTr="00282DEC">
        <w:trPr>
          <w:trHeight w:val="378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Door-To-Door Sales Workers, News And Street Vendors, And Related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1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04D3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SAL-Sales And Related Workers, All 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54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C04D32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1600" w:rsidRPr="009C4BA3" w:rsidTr="00282DEC">
        <w:trPr>
          <w:trHeight w:val="15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Food preparation and serving related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9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5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Chefs And Head Coo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7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7F1600" w:rsidRPr="009C4BA3" w:rsidTr="00282DEC">
        <w:trPr>
          <w:trHeight w:val="15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First-Line Supervisors Of Food Preparation And Serving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45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EAT-Coo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,306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4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,695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,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3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EAT-Food Preparation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,901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,843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Barten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17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47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EAT-Fast Food And Counter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,223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2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,82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EAT-Waiters And Waitres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,872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,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3,573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,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8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Food Servers, 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onrestauran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5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3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7F1600" w:rsidRPr="009C4BA3" w:rsidTr="00282DEC">
        <w:trPr>
          <w:trHeight w:val="15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Dining Room And Cafeteria Attendants And Bartender Help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8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51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Dishwas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76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Hosts And Hostesses, Restaurant, Lounge, And Coffee Sho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0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98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AT-Food Preparation And Serving Related Workers, All 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ffice and administrative support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1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17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,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19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,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First-Line Supervisors Of Office And Administrative Support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6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560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Switchboard Operators, Including Answering Serv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1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Telephone Opera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3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ommunications Equipment Operators, All 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81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Bill And Account Collec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9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Billing And Posting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0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543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7F1600" w:rsidRPr="009C4BA3" w:rsidTr="00282DEC">
        <w:trPr>
          <w:trHeight w:val="20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Bookkeeping, Accounting, And Auditing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7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453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ayroll And Timekeeping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90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rocurement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Tell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27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lastRenderedPageBreak/>
              <w:t xml:space="preserve">    OFF-Other Financial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8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ourt, Municipal, And License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redit Authorizers, Checkers, And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0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ustomer Service Representativ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72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045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7F1600" w:rsidRPr="009C4BA3" w:rsidTr="00282DEC">
        <w:trPr>
          <w:trHeight w:val="15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Eligibility Interviewers, Government Program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3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File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22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Hotel, Motel, And Resort Desk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3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69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7F1600" w:rsidRPr="009C4BA3" w:rsidTr="00282DEC">
        <w:trPr>
          <w:trHeight w:val="11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Interviewers, Except Eligibility And Lo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5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16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Library Assistants, Cleric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Loan Interviewers And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6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New Accounts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0.0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21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Human Resources Assistants, Except Payroll And Timekeep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5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Receptionists And Information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10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098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F1600" w:rsidRPr="009C4BA3" w:rsidTr="00282DEC">
        <w:trPr>
          <w:trHeight w:val="12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Reservation And Transportation Ticket Agents And Travel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3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11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orrespondence Clerks And Order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4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20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Other Information And Records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8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7F1600" w:rsidRPr="009C4BA3" w:rsidTr="00282DEC">
        <w:trPr>
          <w:trHeight w:val="11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Couriers And Messen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0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ublic Safety 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elecommunicato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Dispatchers, Except Police, Fire, And Ambul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9 (0.1)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ostal Service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5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ostal Service Mail Carri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2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7F1600" w:rsidRPr="009C4BA3" w:rsidTr="00282DEC">
        <w:trPr>
          <w:trHeight w:val="18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ostal Service Mail Sorters, Processors, And Processing Machine Opera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22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roduction, Planning, And Expediting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62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Shipping, Receiving, And Inventory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7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7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7F1600" w:rsidRPr="009C4BA3" w:rsidTr="00282DEC">
        <w:trPr>
          <w:trHeight w:val="22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Weighers</w:t>
            </w:r>
            <w:proofErr w:type="spellEnd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 Measurers, Checkers, And Samplers, Recordkeep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0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22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Executive Secretaries And Executive Administrative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80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</w:tr>
      <w:tr w:rsidR="007F1600" w:rsidRPr="009C4BA3" w:rsidTr="00282DEC">
        <w:trPr>
          <w:trHeight w:val="13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Legal Secretaries And Administrative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5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Medical Secretaries And Administrative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6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7F1600" w:rsidRPr="009C4BA3" w:rsidTr="00282DEC">
        <w:trPr>
          <w:trHeight w:val="40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Secretaries And Administrative Assistants, Except Legal, Medical, And Execu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346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Data Entry 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eye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9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49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Word Processors And Ty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21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Insurance Claims And Policy Processing Cler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07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</w:tr>
      <w:tr w:rsidR="007F1600" w:rsidRPr="009C4BA3" w:rsidTr="00282DEC">
        <w:trPr>
          <w:trHeight w:val="12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Mail Clerks And Mail Machine Operators, Except Postal Serv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95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Office Clerks, Gener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140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Office Machine Operators, Except Compu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Proofreaders And Copy Ma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Statistical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20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OFF-Other Office And Administrative Support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73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Healthcare support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327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,80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   HLS-Home Health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5,469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,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0,581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,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HLS-Personal Care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,706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,913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,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HLS-Nursing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,348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9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5,012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,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2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Orderlies And Psychiatric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2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Occupational Therapy Assistants And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65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lastRenderedPageBreak/>
              <w:t xml:space="preserve">    HLS-Physical Therapist Assistants And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06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Massage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67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Dental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8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73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Medical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0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453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Medical Transcription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Pharmacy A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7F1600" w:rsidRPr="009C4BA3" w:rsidTr="00282DEC">
        <w:trPr>
          <w:trHeight w:val="45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Veterinary Assistants And Laboratory Animal Careta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7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Phlebotom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20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7F1600" w:rsidRPr="009C4BA3" w:rsidTr="00282DEC">
        <w:trPr>
          <w:trHeight w:val="15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HLS-Other Healthcare Support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3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7F1600" w:rsidRPr="009C4BA3" w:rsidTr="00282DEC">
        <w:trPr>
          <w:trHeight w:val="42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Cleaners and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rounds maintenance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9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.4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CLN-First-Line Supervisors Of Housekeeping And Janitorial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0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7F1600" w:rsidRPr="009C4BA3" w:rsidTr="00282DEC">
        <w:trPr>
          <w:trHeight w:val="27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CLN-First-Line Supervisors Of Landscaping, Lawn Service, And 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roundskeeping</w:t>
            </w:r>
            <w:proofErr w:type="spellEnd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7F1600" w:rsidRPr="009C4BA3" w:rsidTr="00282DEC">
        <w:trPr>
          <w:trHeight w:val="19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CLN-Maids And Housekeeping Clean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,217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,813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85</w:t>
            </w:r>
          </w:p>
        </w:tc>
      </w:tr>
      <w:tr w:rsidR="007F1600" w:rsidRPr="009C4BA3" w:rsidTr="00282DEC">
        <w:trPr>
          <w:trHeight w:val="19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  <w:t xml:space="preserve">    CLN-Janitors And Building Clean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,166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2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,325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,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CLN-Landscaping And </w:t>
            </w:r>
            <w:proofErr w:type="spellStart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roundskeeping</w:t>
            </w:r>
            <w:proofErr w:type="spellEnd"/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0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.96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5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CLN-Tree Trimmers And Prun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0.0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Manage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26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53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General And Operation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71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</w:tr>
      <w:tr w:rsidR="007F1600" w:rsidRPr="009C4BA3" w:rsidTr="00282DEC">
        <w:trPr>
          <w:trHeight w:val="2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Chief Executives And Legisla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75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</w:tr>
      <w:tr w:rsidR="007F1600" w:rsidRPr="009C4BA3" w:rsidTr="00282DEC">
        <w:trPr>
          <w:trHeight w:val="162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Advertising And Promotion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Marketing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92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Sal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62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7F1600" w:rsidRPr="009C4BA3" w:rsidTr="00282DEC">
        <w:trPr>
          <w:trHeight w:val="198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Public Relations And Fundraising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5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Administrative Servic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3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Faciliti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171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Computer And Information System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00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  <w:t xml:space="preserve">    MGR-Financial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124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27,10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1,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-1.5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Industrial Production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3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Purchasing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6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92C6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Transportation, Storage, And Distribution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A92C6C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Compensation And Benefit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0.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Human Resourc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87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Training And Development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7F1600" w:rsidRPr="009C4BA3" w:rsidTr="00282DEC">
        <w:trPr>
          <w:trHeight w:val="31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Farmers, Ranchers, And Other Agricultural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99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Construction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5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   MGR-Education And Childcare Administra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229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7,856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,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Architectural And Engineering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Food Service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16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755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F1600" w:rsidRPr="009C4BA3" w:rsidTr="00282DEC">
        <w:trPr>
          <w:trHeight w:val="162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Entertainment And Recreation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Lodging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74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7F1600" w:rsidRPr="009C4BA3" w:rsidTr="00282DEC">
        <w:trPr>
          <w:trHeight w:val="135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Medical And Health Servic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15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 MGR-Natural Sciences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Property, Real Estate, And Community Association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34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Social And Community Service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1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GR-Emergency Management Direc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  <w:t xml:space="preserve">    MGR-Other Manag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3,217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47,172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2,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-1.7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Educational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304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690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   EDU-Postsecondary Teac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840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23,500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2,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Preschool And Kindergarten </w:t>
            </w: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lastRenderedPageBreak/>
              <w:t>Teac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,231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088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  <w:lastRenderedPageBreak/>
              <w:t xml:space="preserve">    EDU-Elementary And Middle School Teac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3,460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7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96,854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3,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-4.6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  <w:t xml:space="preserve">    EDU-Secondary School Teac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1,24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33,269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2,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-1.58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Special Education Teac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083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Tu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5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Other Teachers And Instruc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5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70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Archivists, Curators, And Museum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9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7F1600" w:rsidRPr="009C4BA3" w:rsidTr="00282DEC">
        <w:trPr>
          <w:trHeight w:val="63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 EDU-Librarians And Media Collections Special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1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Library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Teaching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40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420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EDU-Other Educational Instruction and Library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Medical work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14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,651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Chiropracto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5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Dent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69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Dietitians And Nutrition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Optometr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2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harmac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49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hysician Assista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55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odiatr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0.0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Occupational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6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hysical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87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Radiation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Recreational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Respiratory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99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Speech-Language Patholog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51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Other Therap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39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Veterinar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20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  <w:t xml:space="preserve">    MED-Registered Nur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1,686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4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128,928 (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3,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70C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-7.1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Nurse Anesthet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3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Audiolog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8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Nurse Practitioners, And Nurse Midwiv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71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   MED-Phys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8,156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1,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Surge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Acupunctur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Dental Hygien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9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Healthcare Diagnosing Or Treating Practitioners, All 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Clinical Laboratory Technologists And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 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78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Cardiovascular Technologists And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9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Diagnostic Medical </w:t>
            </w:r>
            <w:proofErr w:type="spellStart"/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nographe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6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Radiologic Technologists And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98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Magnetic Resonance Imaging Technolog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7F1600" w:rsidRPr="009C4BA3" w:rsidTr="00282DEC">
        <w:trPr>
          <w:trHeight w:val="9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Nuclear Medicine Technologists And Medical </w:t>
            </w:r>
            <w:proofErr w:type="spellStart"/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osimetrist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Emergency Medical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0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aramedi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8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harmacy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2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94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Psychiatric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7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Surgical Technolog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6D2AD6" w:rsidRDefault="007F1600" w:rsidP="00282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26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</w:tr>
      <w:tr w:rsidR="007F1600" w:rsidRPr="009C4BA3" w:rsidTr="00282DEC">
        <w:trPr>
          <w:trHeight w:val="126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Veterinary Technologists And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 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.9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75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Dietetic Technicians And Ophthalmic Medical Technic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9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2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7F1600" w:rsidRPr="009C4BA3" w:rsidTr="00282DEC">
        <w:trPr>
          <w:trHeight w:val="11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Licensed Practical And Licensed Vocational Nur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0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632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Medical Records Speciali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76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</w:tr>
      <w:tr w:rsidR="007F1600" w:rsidRPr="009C4BA3" w:rsidTr="00282DEC">
        <w:trPr>
          <w:trHeight w:val="57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Opticians, Dispen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7F1600" w:rsidRPr="009C4BA3" w:rsidTr="00282DEC">
        <w:trPr>
          <w:trHeight w:val="144"/>
        </w:trPr>
        <w:tc>
          <w:tcPr>
            <w:tcW w:w="30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Miscellaneous Health Technologists And Technician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0 (0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</w:tr>
      <w:tr w:rsidR="007F1600" w:rsidRPr="009C4BA3" w:rsidTr="00282DEC">
        <w:trPr>
          <w:trHeight w:val="243"/>
        </w:trPr>
        <w:tc>
          <w:tcPr>
            <w:tcW w:w="304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DC7D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   MED-Other Healthcare Practitioners And Technical Occupatio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4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600" w:rsidRPr="00DC7D01" w:rsidRDefault="007F1600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D2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</w:tr>
    </w:tbl>
    <w:p w:rsidR="007F1600" w:rsidRPr="009C4BA3" w:rsidRDefault="007F1600" w:rsidP="007F16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4BA3">
        <w:rPr>
          <w:rFonts w:ascii="Times New Roman" w:hAnsi="Times New Roman" w:cs="Times New Roman"/>
          <w:sz w:val="24"/>
          <w:szCs w:val="24"/>
        </w:rPr>
        <w:lastRenderedPageBreak/>
        <w:t>Abbreviation: N, number; SE, standard errors</w:t>
      </w:r>
      <w:r>
        <w:rPr>
          <w:rFonts w:ascii="Times New Roman" w:hAnsi="Times New Roman" w:cs="Times New Roman"/>
          <w:sz w:val="24"/>
          <w:szCs w:val="24"/>
        </w:rPr>
        <w:t>; SOC, standard occupational classification</w:t>
      </w:r>
    </w:p>
    <w:p w:rsidR="007F1600" w:rsidRPr="009C4BA3" w:rsidRDefault="007F1600" w:rsidP="007F16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4BA3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9C4BA3">
        <w:rPr>
          <w:rFonts w:ascii="Times New Roman" w:hAnsi="Times New Roman" w:cs="Times New Roman"/>
          <w:sz w:val="24"/>
          <w:szCs w:val="24"/>
        </w:rPr>
        <w:t xml:space="preserve">Occupation information was coll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C4BA3">
        <w:rPr>
          <w:rFonts w:ascii="Times New Roman" w:hAnsi="Times New Roman" w:cs="Times New Roman"/>
          <w:sz w:val="24"/>
          <w:szCs w:val="24"/>
        </w:rPr>
        <w:t xml:space="preserve"> 2018 </w:t>
      </w:r>
      <w:r>
        <w:rPr>
          <w:rFonts w:ascii="Times New Roman" w:hAnsi="Times New Roman" w:cs="Times New Roman"/>
          <w:sz w:val="24"/>
          <w:szCs w:val="24"/>
        </w:rPr>
        <w:t>SOC</w:t>
      </w:r>
      <w:r w:rsidRPr="009C4BA3">
        <w:rPr>
          <w:rFonts w:ascii="Times New Roman" w:hAnsi="Times New Roman" w:cs="Times New Roman"/>
          <w:sz w:val="24"/>
          <w:szCs w:val="24"/>
        </w:rPr>
        <w:t xml:space="preserve"> codes; </w:t>
      </w:r>
      <w:r>
        <w:rPr>
          <w:rFonts w:ascii="Times New Roman" w:hAnsi="Times New Roman" w:cs="Times New Roman"/>
          <w:sz w:val="24"/>
          <w:szCs w:val="24"/>
        </w:rPr>
        <w:t>b) Most frequent major occupations</w:t>
      </w:r>
      <w:r w:rsidRPr="009C4B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ach poverty and non-poverty group a</w:t>
      </w:r>
      <w:r w:rsidRPr="009C4BA3">
        <w:rPr>
          <w:rFonts w:ascii="Times New Roman" w:hAnsi="Times New Roman" w:cs="Times New Roman"/>
          <w:sz w:val="24"/>
          <w:szCs w:val="24"/>
        </w:rPr>
        <w:t>re sales and related workers, food preparation and serving related workers, office and administrative support workers, healthcare support workers, cleaners and grounds maintenance workers, managers, educational workers, and medical workers;</w:t>
      </w:r>
      <w:r>
        <w:rPr>
          <w:rFonts w:ascii="Times New Roman" w:hAnsi="Times New Roman" w:cs="Times New Roman"/>
          <w:sz w:val="24"/>
          <w:szCs w:val="24"/>
        </w:rPr>
        <w:t xml:space="preserve"> c) P</w:t>
      </w:r>
      <w:r w:rsidRPr="009C4BA3">
        <w:rPr>
          <w:rFonts w:ascii="Times New Roman" w:hAnsi="Times New Roman" w:cs="Times New Roman"/>
          <w:sz w:val="24"/>
          <w:szCs w:val="24"/>
        </w:rPr>
        <w:t xml:space="preserve">overty (&lt;100%) </w:t>
      </w:r>
      <w:proofErr w:type="spellStart"/>
      <w:r w:rsidRPr="009C4BA3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9C4B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9C4BA3">
        <w:rPr>
          <w:rFonts w:ascii="Times New Roman" w:hAnsi="Times New Roman" w:cs="Times New Roman"/>
          <w:sz w:val="24"/>
          <w:szCs w:val="24"/>
        </w:rPr>
        <w:t xml:space="preserve"> (≥100%) was def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C4BA3">
        <w:rPr>
          <w:rFonts w:ascii="Times New Roman" w:hAnsi="Times New Roman" w:cs="Times New Roman"/>
          <w:sz w:val="24"/>
          <w:szCs w:val="24"/>
        </w:rPr>
        <w:t xml:space="preserve"> income-to-poverty ratio; </w:t>
      </w:r>
      <w:r>
        <w:rPr>
          <w:rFonts w:ascii="Times New Roman" w:hAnsi="Times New Roman" w:cs="Times New Roman"/>
          <w:sz w:val="24"/>
          <w:szCs w:val="24"/>
        </w:rPr>
        <w:t>d) W</w:t>
      </w:r>
      <w:r w:rsidRPr="009C4BA3">
        <w:rPr>
          <w:rFonts w:ascii="Times New Roman" w:hAnsi="Times New Roman" w:cs="Times New Roman"/>
          <w:sz w:val="24"/>
          <w:szCs w:val="24"/>
        </w:rPr>
        <w:t xml:space="preserve">e highlighted </w:t>
      </w:r>
      <w:r>
        <w:rPr>
          <w:rFonts w:ascii="Times New Roman" w:hAnsi="Times New Roman" w:cs="Times New Roman"/>
          <w:sz w:val="24"/>
          <w:szCs w:val="24"/>
        </w:rPr>
        <w:t xml:space="preserve">specific jobs </w:t>
      </w:r>
      <w:r w:rsidRPr="009C4BA3">
        <w:rPr>
          <w:rFonts w:ascii="Times New Roman" w:hAnsi="Times New Roman" w:cs="Times New Roman"/>
          <w:sz w:val="24"/>
          <w:szCs w:val="24"/>
        </w:rPr>
        <w:t xml:space="preserve">in red where a difference of weighted percentages between poverty and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9C4BA3">
        <w:rPr>
          <w:rFonts w:ascii="Times New Roman" w:hAnsi="Times New Roman" w:cs="Times New Roman"/>
          <w:sz w:val="24"/>
          <w:szCs w:val="24"/>
        </w:rPr>
        <w:t xml:space="preserve"> groups was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9C4BA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9C4BA3">
        <w:rPr>
          <w:rFonts w:ascii="Times New Roman" w:hAnsi="Times New Roman" w:cs="Times New Roman"/>
          <w:sz w:val="24"/>
          <w:szCs w:val="24"/>
        </w:rPr>
        <w:t xml:space="preserve">% and also highlighted ones in blue where the difference was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9C4BA3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9C4BA3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4BA3">
        <w:rPr>
          <w:rFonts w:ascii="Times New Roman" w:hAnsi="Times New Roman" w:cs="Times New Roman"/>
          <w:sz w:val="24"/>
          <w:szCs w:val="24"/>
        </w:rPr>
        <w:t xml:space="preserve"> indicating that the item was more frequent in women without poverty</w:t>
      </w:r>
      <w:r>
        <w:rPr>
          <w:rFonts w:ascii="Times New Roman" w:hAnsi="Times New Roman" w:cs="Times New Roman"/>
          <w:sz w:val="24"/>
          <w:szCs w:val="24"/>
        </w:rPr>
        <w:t xml:space="preserve">; e) </w:t>
      </w:r>
      <w:r w:rsidRPr="009C4BA3">
        <w:rPr>
          <w:rFonts w:ascii="Times New Roman" w:hAnsi="Times New Roman" w:cs="Times New Roman"/>
          <w:sz w:val="24"/>
          <w:szCs w:val="24"/>
        </w:rPr>
        <w:t xml:space="preserve">Weighted estimates; </w:t>
      </w:r>
      <w:r>
        <w:rPr>
          <w:rFonts w:ascii="Times New Roman" w:hAnsi="Times New Roman" w:cs="Times New Roman"/>
          <w:sz w:val="24"/>
          <w:szCs w:val="24"/>
        </w:rPr>
        <w:t xml:space="preserve">f) </w:t>
      </w:r>
      <w:r w:rsidRPr="009C4BA3">
        <w:rPr>
          <w:rFonts w:ascii="Times New Roman" w:hAnsi="Times New Roman" w:cs="Times New Roman"/>
          <w:sz w:val="24"/>
          <w:szCs w:val="24"/>
        </w:rPr>
        <w:t xml:space="preserve">Weighted percentage of poverty group - Weighted percentage of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9C4BA3">
        <w:rPr>
          <w:rFonts w:ascii="Times New Roman" w:hAnsi="Times New Roman" w:cs="Times New Roman"/>
          <w:sz w:val="24"/>
          <w:szCs w:val="24"/>
        </w:rPr>
        <w:t xml:space="preserve"> group</w:t>
      </w:r>
    </w:p>
    <w:p w:rsidR="00CC2E44" w:rsidRDefault="00CC2E44"/>
    <w:sectPr w:rsidR="00CC2E44" w:rsidSect="00CC2E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072ED"/>
    <w:multiLevelType w:val="hybridMultilevel"/>
    <w:tmpl w:val="B6C42A7A"/>
    <w:lvl w:ilvl="0" w:tplc="FC0E35F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2F371925"/>
    <w:multiLevelType w:val="hybridMultilevel"/>
    <w:tmpl w:val="5262F700"/>
    <w:lvl w:ilvl="0" w:tplc="6B9A845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F1600"/>
    <w:rsid w:val="007F1600"/>
    <w:rsid w:val="00CC2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600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F1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600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6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F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600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F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600"/>
    <w:rPr>
      <w:rFonts w:eastAsiaTheme="minorEastAsia"/>
      <w:lang w:eastAsia="ko-KR"/>
    </w:rPr>
  </w:style>
  <w:style w:type="character" w:styleId="Hyperlink">
    <w:name w:val="Hyperlink"/>
    <w:basedOn w:val="DefaultParagraphFont"/>
    <w:uiPriority w:val="99"/>
    <w:unhideWhenUsed/>
    <w:rsid w:val="007F16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600"/>
    <w:rPr>
      <w:color w:val="954F72"/>
      <w:u w:val="single"/>
    </w:rPr>
  </w:style>
  <w:style w:type="paragraph" w:customStyle="1" w:styleId="msonormal0">
    <w:name w:val="msonormal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F160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7F160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4">
    <w:name w:val="xl74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F160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7F1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7F1600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7F1600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7F1600"/>
    <w:pPr>
      <w:pBdr>
        <w:left w:val="single" w:sz="8" w:space="0" w:color="C1C1C1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7F1600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9">
    <w:name w:val="xl89"/>
    <w:basedOn w:val="Normal"/>
    <w:rsid w:val="007F160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7F1600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1">
    <w:name w:val="xl91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2">
    <w:name w:val="xl92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3">
    <w:name w:val="xl93"/>
    <w:basedOn w:val="Normal"/>
    <w:rsid w:val="007F16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4">
    <w:name w:val="xl94"/>
    <w:basedOn w:val="Normal"/>
    <w:rsid w:val="007F160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160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F16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600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F16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600"/>
    <w:rPr>
      <w:rFonts w:ascii="Calibri" w:eastAsiaTheme="minorEastAsia" w:hAnsi="Calibri" w:cs="Calibri"/>
      <w:noProof/>
      <w:lang w:eastAsia="ko-KR"/>
    </w:rPr>
  </w:style>
  <w:style w:type="paragraph" w:styleId="ListParagraph">
    <w:name w:val="List Paragraph"/>
    <w:basedOn w:val="Normal"/>
    <w:uiPriority w:val="34"/>
    <w:qFormat/>
    <w:rsid w:val="007F1600"/>
    <w:pPr>
      <w:ind w:left="720"/>
      <w:contextualSpacing/>
    </w:pPr>
  </w:style>
  <w:style w:type="paragraph" w:styleId="Revision">
    <w:name w:val="Revision"/>
    <w:hidden/>
    <w:uiPriority w:val="99"/>
    <w:semiHidden/>
    <w:rsid w:val="007F1600"/>
    <w:pPr>
      <w:spacing w:after="0" w:line="240" w:lineRule="auto"/>
    </w:pPr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F16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87</Words>
  <Characters>13041</Characters>
  <Application>Microsoft Office Word</Application>
  <DocSecurity>0</DocSecurity>
  <Lines>108</Lines>
  <Paragraphs>30</Paragraphs>
  <ScaleCrop>false</ScaleCrop>
  <Company/>
  <LinksUpToDate>false</LinksUpToDate>
  <CharactersWithSpaces>15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14T05:20:00Z</dcterms:created>
  <dcterms:modified xsi:type="dcterms:W3CDTF">2023-11-14T05:20:00Z</dcterms:modified>
</cp:coreProperties>
</file>